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14:paraId="2C078E63" wp14:textId="60B70120">
      <w:bookmarkStart w:name="_GoBack" w:id="0"/>
      <w:bookmarkEnd w:id="0"/>
      <w:r w:rsidR="09DC5759">
        <w:rPr/>
        <w:t>Supplement S1: Samples metadata.</w:t>
      </w:r>
    </w:p>
    <w:p w:rsidR="09DC5759" w:rsidP="09DC5759" w:rsidRDefault="09DC5759" w14:paraId="7E9E5DCE" w14:textId="31DF354A">
      <w:pPr>
        <w:pStyle w:val="Normal"/>
      </w:pPr>
      <w:r w:rsidR="09DC5759">
        <w:rPr/>
        <w:t>Supplement S2: RT-PCR and PCR primers, mixes and conditions.</w:t>
      </w:r>
    </w:p>
    <w:p w:rsidR="09DC5759" w:rsidP="09DC5759" w:rsidRDefault="09DC5759" w14:paraId="797D2D4D" w14:textId="6008B0AD">
      <w:pPr>
        <w:pStyle w:val="Normal"/>
      </w:pPr>
      <w:r w:rsidR="09DC5759">
        <w:rPr/>
        <w:t>Supplement S3: Bioinformatics methods.</w:t>
      </w:r>
    </w:p>
    <w:p w:rsidR="09DC5759" w:rsidP="09DC5759" w:rsidRDefault="09DC5759" w14:paraId="24CF0825" w14:textId="3799632E">
      <w:pPr>
        <w:pStyle w:val="Normal"/>
      </w:pPr>
      <w:r w:rsidR="09DC5759">
        <w:rPr/>
        <w:t>Supplement S4: Protocol and example application.</w:t>
      </w:r>
    </w:p>
    <w:p w:rsidR="09DC5759" w:rsidP="09DC5759" w:rsidRDefault="09DC5759" w14:paraId="280AA3DB" w14:textId="35AAAB41">
      <w:pPr>
        <w:pStyle w:val="Normal"/>
      </w:pPr>
      <w:r w:rsidR="09DC5759">
        <w:rPr/>
        <w:t>Supplement S5: Calculating expected substitutions spreadsheet.</w:t>
      </w:r>
    </w:p>
    <w:p w:rsidR="09DC5759" w:rsidP="09DC5759" w:rsidRDefault="09DC5759" w14:paraId="446D2B8B" w14:textId="7CF4C8D3">
      <w:pPr>
        <w:pStyle w:val="Normal"/>
      </w:pPr>
      <w:r w:rsidR="09DC5759">
        <w:rPr/>
        <w:t>Supplement S6: Supplementary figures and tables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8D1378"/>
    <w:rsid w:val="09DC5759"/>
    <w:rsid w:val="1B8D1378"/>
    <w:rsid w:val="4BF20933"/>
    <w:rsid w:val="5248225A"/>
    <w:rsid w:val="5E7E97F4"/>
    <w:rsid w:val="62E5D622"/>
    <w:rsid w:val="62E5D622"/>
    <w:rsid w:val="6689A9D9"/>
    <w:rsid w:val="68257A3A"/>
    <w:rsid w:val="6CDFC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D1378"/>
  <w15:chartTrackingRefBased/>
  <w15:docId w15:val="{CC4E37C3-4023-42F9-AD2F-F0FF398D281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2-18T09:21:48.8909967Z</dcterms:created>
  <dcterms:modified xsi:type="dcterms:W3CDTF">2022-02-18T09:28:04.9542044Z</dcterms:modified>
  <dc:creator>Ana Penedos</dc:creator>
  <lastModifiedBy>Ana Penedos</lastModifiedBy>
</coreProperties>
</file>